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236BA" w14:textId="17C71F83" w:rsidR="00DD46D3" w:rsidRPr="000C209B" w:rsidRDefault="00C4557E" w:rsidP="000C209B">
      <w:pPr>
        <w:spacing w:line="480" w:lineRule="auto"/>
        <w:rPr>
          <w:rFonts w:ascii="Times New Roman" w:hAnsi="Times New Roman" w:cs="Times New Roman"/>
          <w:b/>
          <w:bCs/>
          <w:lang w:val="fr-FR"/>
        </w:rPr>
      </w:pPr>
      <w:r w:rsidRPr="000C209B">
        <w:rPr>
          <w:rFonts w:ascii="Times New Roman" w:hAnsi="Times New Roman" w:cs="Times New Roman"/>
          <w:b/>
          <w:bCs/>
          <w:lang w:val="fr-FR"/>
        </w:rPr>
        <w:t xml:space="preserve">S1 Appendix. </w:t>
      </w:r>
      <w:proofErr w:type="spellStart"/>
      <w:r w:rsidR="00ED74EF" w:rsidRPr="000C209B">
        <w:rPr>
          <w:rFonts w:ascii="Times New Roman" w:hAnsi="Times New Roman" w:cs="Times New Roman"/>
          <w:b/>
          <w:bCs/>
          <w:lang w:val="fr-FR"/>
        </w:rPr>
        <w:t>Embodiment</w:t>
      </w:r>
      <w:proofErr w:type="spellEnd"/>
      <w:r w:rsidR="00ED74EF" w:rsidRPr="000C209B">
        <w:rPr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 w:rsidR="00ED74EF" w:rsidRPr="000C209B">
        <w:rPr>
          <w:rFonts w:ascii="Times New Roman" w:hAnsi="Times New Roman" w:cs="Times New Roman"/>
          <w:b/>
          <w:bCs/>
          <w:lang w:val="fr-FR"/>
        </w:rPr>
        <w:t>Scale</w:t>
      </w:r>
      <w:proofErr w:type="spellEnd"/>
      <w:r w:rsidR="00ED74EF" w:rsidRPr="000C209B">
        <w:rPr>
          <w:rFonts w:ascii="Times New Roman" w:hAnsi="Times New Roman" w:cs="Times New Roman"/>
          <w:b/>
          <w:bCs/>
          <w:lang w:val="fr-FR"/>
        </w:rPr>
        <w:t xml:space="preserve"> (ES</w:t>
      </w:r>
      <w:r w:rsidR="000C209B">
        <w:rPr>
          <w:rFonts w:ascii="Times New Roman" w:hAnsi="Times New Roman" w:cs="Times New Roman"/>
          <w:b/>
          <w:bCs/>
          <w:lang w:val="fr-FR"/>
        </w:rPr>
        <w:t>)</w:t>
      </w:r>
    </w:p>
    <w:tbl>
      <w:tblPr>
        <w:tblStyle w:val="Tabellasemplice5"/>
        <w:tblW w:w="5000" w:type="pct"/>
        <w:tblLook w:val="04A0" w:firstRow="1" w:lastRow="0" w:firstColumn="1" w:lastColumn="0" w:noHBand="0" w:noVBand="1"/>
      </w:tblPr>
      <w:tblGrid>
        <w:gridCol w:w="1888"/>
        <w:gridCol w:w="1348"/>
        <w:gridCol w:w="7964"/>
        <w:gridCol w:w="420"/>
        <w:gridCol w:w="420"/>
        <w:gridCol w:w="420"/>
        <w:gridCol w:w="420"/>
        <w:gridCol w:w="469"/>
        <w:gridCol w:w="469"/>
        <w:gridCol w:w="469"/>
      </w:tblGrid>
      <w:tr w:rsidR="00DD46D3" w:rsidRPr="00DD46D3" w14:paraId="0F214EB6" w14:textId="77777777" w:rsidTr="000C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1" w:type="pct"/>
          </w:tcPr>
          <w:p w14:paraId="0F1C2551" w14:textId="4CFDE269" w:rsidR="00DD46D3" w:rsidRPr="00DD46D3" w:rsidRDefault="00DD46D3" w:rsidP="00DD46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472" w:type="pct"/>
          </w:tcPr>
          <w:p w14:paraId="45D0414F" w14:textId="42E3A69E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(Factor)</w:t>
            </w:r>
          </w:p>
        </w:tc>
        <w:tc>
          <w:tcPr>
            <w:tcW w:w="2787" w:type="pct"/>
          </w:tcPr>
          <w:p w14:paraId="7B5A1BE3" w14:textId="77777777" w:rsid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om -3 to +3, how much do you agree with the following state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</w:p>
          <w:p w14:paraId="616645F8" w14:textId="704AA99F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uring the block …”</w:t>
            </w:r>
          </w:p>
        </w:tc>
        <w:tc>
          <w:tcPr>
            <w:tcW w:w="147" w:type="pct"/>
          </w:tcPr>
          <w:p w14:paraId="2B9725DE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" w:type="pct"/>
          </w:tcPr>
          <w:p w14:paraId="60948944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" w:type="pct"/>
          </w:tcPr>
          <w:p w14:paraId="3D62EAD1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" w:type="pct"/>
          </w:tcPr>
          <w:p w14:paraId="16D72A19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" w:type="pct"/>
          </w:tcPr>
          <w:p w14:paraId="5776B036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" w:type="pct"/>
          </w:tcPr>
          <w:p w14:paraId="7F52EB1E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" w:type="pct"/>
          </w:tcPr>
          <w:p w14:paraId="2B12E67F" w14:textId="77777777" w:rsidR="00DD46D3" w:rsidRPr="00DD46D3" w:rsidRDefault="00DD46D3" w:rsidP="00DD4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46D3" w:rsidRPr="00DD46D3" w14:paraId="63448446" w14:textId="77777777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</w:tcPr>
          <w:p w14:paraId="60231507" w14:textId="2C86796E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odiment</w:t>
            </w:r>
          </w:p>
        </w:tc>
        <w:tc>
          <w:tcPr>
            <w:tcW w:w="472" w:type="pct"/>
          </w:tcPr>
          <w:p w14:paraId="7288A0E0" w14:textId="16A1E3D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E1)</w:t>
            </w:r>
          </w:p>
        </w:tc>
        <w:tc>
          <w:tcPr>
            <w:tcW w:w="2787" w:type="pct"/>
          </w:tcPr>
          <w:p w14:paraId="11325468" w14:textId="00C18DD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..it seemed like I was looking directly at my own hand/leg, rather than at a virtual hand/leg          </w:t>
            </w:r>
          </w:p>
        </w:tc>
        <w:tc>
          <w:tcPr>
            <w:tcW w:w="147" w:type="pct"/>
          </w:tcPr>
          <w:p w14:paraId="52DCE396" w14:textId="047E4DE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7F13C81B" w14:textId="7C7F0083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34F0B31D" w14:textId="2F4395E1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11142A64" w14:textId="4ED9AEF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DAB0369" w14:textId="3327934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34AEBF1E" w14:textId="1049296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2EE6B1EC" w14:textId="61C58FB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3E11B03A" w14:textId="7867D095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44CCE8A4" w14:textId="1E4C0965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0DD72516" w14:textId="5BAD56DC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E2)</w:t>
            </w:r>
          </w:p>
        </w:tc>
        <w:tc>
          <w:tcPr>
            <w:tcW w:w="2787" w:type="pct"/>
          </w:tcPr>
          <w:p w14:paraId="68D169C4" w14:textId="4020C57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began to resemble my real hand/leg</w:t>
            </w:r>
          </w:p>
        </w:tc>
        <w:tc>
          <w:tcPr>
            <w:tcW w:w="147" w:type="pct"/>
          </w:tcPr>
          <w:p w14:paraId="44D37CEA" w14:textId="7A5CC0E7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006BE864" w14:textId="5AA96E52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46BEED77" w14:textId="04D8B11F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25A8BD5C" w14:textId="5CD4642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55752A2B" w14:textId="6563CB42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0ADF92DC" w14:textId="1225F389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41B9D9B1" w14:textId="7A02EFAE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6D4082AE" w14:textId="11E134FE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47A284A6" w14:textId="661135D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25E16BB" w14:textId="23EA2DE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E3)</w:t>
            </w:r>
          </w:p>
        </w:tc>
        <w:tc>
          <w:tcPr>
            <w:tcW w:w="2787" w:type="pct"/>
          </w:tcPr>
          <w:p w14:paraId="49BDD89A" w14:textId="36FCA84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belonged to me</w:t>
            </w:r>
          </w:p>
        </w:tc>
        <w:tc>
          <w:tcPr>
            <w:tcW w:w="147" w:type="pct"/>
          </w:tcPr>
          <w:p w14:paraId="132B6483" w14:textId="0B3AB53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02BBC3E5" w14:textId="23357DD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7856D48C" w14:textId="3397B1E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3624ED15" w14:textId="04A27E6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1A81087" w14:textId="47A25C8C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678ED2F9" w14:textId="3E5DED0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07BAB803" w14:textId="29A9AC3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1144AB38" w14:textId="2132065C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5EE24073" w14:textId="3D4B6441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60588A5E" w14:textId="69EF098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E4)</w:t>
            </w:r>
          </w:p>
        </w:tc>
        <w:tc>
          <w:tcPr>
            <w:tcW w:w="2787" w:type="pct"/>
          </w:tcPr>
          <w:p w14:paraId="3730C7C2" w14:textId="684084D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was my hand/leg</w:t>
            </w:r>
          </w:p>
        </w:tc>
        <w:tc>
          <w:tcPr>
            <w:tcW w:w="147" w:type="pct"/>
          </w:tcPr>
          <w:p w14:paraId="656C2F5F" w14:textId="4F402299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02623DCF" w14:textId="37CD35E4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0DE9F011" w14:textId="4D35AF4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62AB62B1" w14:textId="46FE6A3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63F5F8B7" w14:textId="143B208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6E536B34" w14:textId="1C724BE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172AC4E7" w14:textId="1A911DA2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545066E0" w14:textId="5ED07E59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12694A9B" w14:textId="1051E1B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6E741637" w14:textId="124D2C07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E5)</w:t>
            </w:r>
          </w:p>
        </w:tc>
        <w:tc>
          <w:tcPr>
            <w:tcW w:w="2787" w:type="pct"/>
          </w:tcPr>
          <w:p w14:paraId="3134D4E5" w14:textId="2A3F7BA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was part of my body</w:t>
            </w:r>
          </w:p>
        </w:tc>
        <w:tc>
          <w:tcPr>
            <w:tcW w:w="147" w:type="pct"/>
          </w:tcPr>
          <w:p w14:paraId="52D8134E" w14:textId="189DA0E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4669876E" w14:textId="3B98BBB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597D569C" w14:textId="5DC0219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38707BBC" w14:textId="78E64F7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E47A5B3" w14:textId="52C4623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2DACAC07" w14:textId="414AE84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7F8C1184" w14:textId="1EF67D1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67378766" w14:textId="3B88F874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2B879384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6EDBBA68" w14:textId="3A6BFEB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E6)</w:t>
            </w:r>
          </w:p>
        </w:tc>
        <w:tc>
          <w:tcPr>
            <w:tcW w:w="2787" w:type="pct"/>
          </w:tcPr>
          <w:p w14:paraId="3D4483AE" w14:textId="4587836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my hand was in the location where the virtual hand/leg was</w:t>
            </w:r>
          </w:p>
        </w:tc>
        <w:tc>
          <w:tcPr>
            <w:tcW w:w="147" w:type="pct"/>
          </w:tcPr>
          <w:p w14:paraId="087C88D9" w14:textId="6AFEAF7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2C9AB01F" w14:textId="24ABA9F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45634D15" w14:textId="015B440D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0D9104D6" w14:textId="48B3960A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0F732FEE" w14:textId="24098D0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51027B0D" w14:textId="732DD56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10B04B97" w14:textId="6226BC5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5BDF97DE" w14:textId="5650A457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5852408D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3A47CEC7" w14:textId="4338FB3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E7)</w:t>
            </w:r>
          </w:p>
        </w:tc>
        <w:tc>
          <w:tcPr>
            <w:tcW w:w="2787" w:type="pct"/>
          </w:tcPr>
          <w:p w14:paraId="5394A573" w14:textId="09F74193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was in the location where my hand/leg was</w:t>
            </w:r>
          </w:p>
        </w:tc>
        <w:tc>
          <w:tcPr>
            <w:tcW w:w="147" w:type="pct"/>
          </w:tcPr>
          <w:p w14:paraId="089C0B91" w14:textId="42236A3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65746488" w14:textId="42744F3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3D41B1B6" w14:textId="1B58A80D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1C4B7A12" w14:textId="6315E786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1696CE0C" w14:textId="2E8C826C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326B5D1B" w14:textId="0A29E27C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6EBD7831" w14:textId="1D6C318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3B017BCB" w14:textId="75B8E0CA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2BD20F4B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47BC1693" w14:textId="3009D8C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E8)</w:t>
            </w:r>
          </w:p>
        </w:tc>
        <w:tc>
          <w:tcPr>
            <w:tcW w:w="2787" w:type="pct"/>
          </w:tcPr>
          <w:p w14:paraId="32301734" w14:textId="7226642C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touch I felt was caused by the paintbrush touching the virtual hand/leg</w:t>
            </w:r>
          </w:p>
        </w:tc>
        <w:tc>
          <w:tcPr>
            <w:tcW w:w="147" w:type="pct"/>
          </w:tcPr>
          <w:p w14:paraId="79F6EE0B" w14:textId="0C5E2D4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11171921" w14:textId="163ED08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3E2BC7A7" w14:textId="41C4C5A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30972224" w14:textId="5338DBE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31059C11" w14:textId="1ADB1FF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3F40FB9D" w14:textId="51243DAE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5094A24A" w14:textId="38DDC26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4D88BC93" w14:textId="7122C2ED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42F6F8B5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3C0AAB18" w14:textId="6E09EF0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E9)</w:t>
            </w:r>
          </w:p>
        </w:tc>
        <w:tc>
          <w:tcPr>
            <w:tcW w:w="2787" w:type="pct"/>
          </w:tcPr>
          <w:p w14:paraId="575814A2" w14:textId="05C4CF4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I could have moved the virtual hand/leg if I had wanted</w:t>
            </w:r>
          </w:p>
        </w:tc>
        <w:tc>
          <w:tcPr>
            <w:tcW w:w="147" w:type="pct"/>
          </w:tcPr>
          <w:p w14:paraId="691C6DAE" w14:textId="37FF919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02A89C75" w14:textId="18038B73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1986EBBB" w14:textId="13D7854A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680E1364" w14:textId="67122AD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7F0AC57B" w14:textId="033CC32F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5B46FDF0" w14:textId="443C47B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5D9CFA54" w14:textId="252D3AB7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1C4625EC" w14:textId="6A3C48A5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11B72BD2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79E93527" w14:textId="3272836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E10)</w:t>
            </w:r>
          </w:p>
        </w:tc>
        <w:tc>
          <w:tcPr>
            <w:tcW w:w="2787" w:type="pct"/>
          </w:tcPr>
          <w:p w14:paraId="4315FCA2" w14:textId="4D77A46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I was in control of the virtual hand/leg</w:t>
            </w:r>
          </w:p>
        </w:tc>
        <w:tc>
          <w:tcPr>
            <w:tcW w:w="147" w:type="pct"/>
          </w:tcPr>
          <w:p w14:paraId="3D8999F6" w14:textId="47D8B3FF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62E4344D" w14:textId="00FEB007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67B7682E" w14:textId="163B869C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0224905F" w14:textId="337C75B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FC32FF4" w14:textId="1056828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0E137A43" w14:textId="730A489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25BBE3DE" w14:textId="41495BFC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5BED2543" w14:textId="34219424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</w:tcPr>
          <w:p w14:paraId="4A299072" w14:textId="3697D1BB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mbodiment</w:t>
            </w:r>
          </w:p>
        </w:tc>
        <w:tc>
          <w:tcPr>
            <w:tcW w:w="472" w:type="pct"/>
          </w:tcPr>
          <w:p w14:paraId="2CB22C79" w14:textId="7D8B32C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D1)</w:t>
            </w:r>
          </w:p>
        </w:tc>
        <w:tc>
          <w:tcPr>
            <w:tcW w:w="2787" w:type="pct"/>
          </w:tcPr>
          <w:p w14:paraId="421A3E80" w14:textId="76913546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I was unable to move my hand/leg</w:t>
            </w:r>
          </w:p>
        </w:tc>
        <w:tc>
          <w:tcPr>
            <w:tcW w:w="147" w:type="pct"/>
          </w:tcPr>
          <w:p w14:paraId="03DC7D2F" w14:textId="4F3DE78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3CBB2EE5" w14:textId="13478B7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7402D138" w14:textId="18346977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2B213CDE" w14:textId="0B3C9AD6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3528DD4D" w14:textId="187E52C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7BBEA5D7" w14:textId="5779DF2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073CF06A" w14:textId="3037DBF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14AF16C1" w14:textId="47DFC2FC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33BB546E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039C6679" w14:textId="76A3B41A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D2)</w:t>
            </w:r>
          </w:p>
        </w:tc>
        <w:tc>
          <w:tcPr>
            <w:tcW w:w="2787" w:type="pct"/>
          </w:tcPr>
          <w:p w14:paraId="665F4115" w14:textId="7AA0BC67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I couldn’t really tell where my hand/leg was</w:t>
            </w:r>
          </w:p>
        </w:tc>
        <w:tc>
          <w:tcPr>
            <w:tcW w:w="147" w:type="pct"/>
          </w:tcPr>
          <w:p w14:paraId="6F50B378" w14:textId="52D98D0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0601F191" w14:textId="3C6DF244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139CFB9B" w14:textId="09EDCAB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086D1811" w14:textId="575D598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5C4104D6" w14:textId="26AC791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45637C94" w14:textId="311C6A8D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6E482B64" w14:textId="1F1B58EE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2FEF1351" w14:textId="61B5801B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1C08AD8D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6DCA04DC" w14:textId="0650606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D3)</w:t>
            </w:r>
          </w:p>
        </w:tc>
        <w:tc>
          <w:tcPr>
            <w:tcW w:w="2787" w:type="pct"/>
          </w:tcPr>
          <w:p w14:paraId="7C2FDE24" w14:textId="0CCB978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my hand/leg had disappeared</w:t>
            </w:r>
          </w:p>
        </w:tc>
        <w:tc>
          <w:tcPr>
            <w:tcW w:w="147" w:type="pct"/>
          </w:tcPr>
          <w:p w14:paraId="536A02BD" w14:textId="6FACF696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24F7E9A6" w14:textId="257AF773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55CB48BD" w14:textId="65826F5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72B266C7" w14:textId="2380E9C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11DE49E" w14:textId="38F08AF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32D852D9" w14:textId="39C8987E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0B00717D" w14:textId="082AB679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192E960E" w14:textId="2B0E8E8B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01C4E505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1F1DBC4B" w14:textId="6D83258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D4)</w:t>
            </w:r>
          </w:p>
        </w:tc>
        <w:tc>
          <w:tcPr>
            <w:tcW w:w="2787" w:type="pct"/>
          </w:tcPr>
          <w:p w14:paraId="076E1D2D" w14:textId="5219E96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my hand/leg was out of my control</w:t>
            </w:r>
          </w:p>
        </w:tc>
        <w:tc>
          <w:tcPr>
            <w:tcW w:w="147" w:type="pct"/>
          </w:tcPr>
          <w:p w14:paraId="266209F6" w14:textId="443A81FB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1A24E834" w14:textId="7B02C9D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14ECD175" w14:textId="2690B9E5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5C2C42AE" w14:textId="2139568E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2906EA80" w14:textId="1B75CF9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095EE973" w14:textId="1AFC686B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687F44EF" w14:textId="5BAFA1C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152C74DA" w14:textId="758467E0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2B3F502F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7A20B3E" w14:textId="4BE358DD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D5)</w:t>
            </w:r>
          </w:p>
        </w:tc>
        <w:tc>
          <w:tcPr>
            <w:tcW w:w="2787" w:type="pct"/>
          </w:tcPr>
          <w:p w14:paraId="44A36DBC" w14:textId="56C2F2B4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my hand/leg was moving towards the virtual hand/leg</w:t>
            </w:r>
          </w:p>
        </w:tc>
        <w:tc>
          <w:tcPr>
            <w:tcW w:w="147" w:type="pct"/>
          </w:tcPr>
          <w:p w14:paraId="4CB5AF9F" w14:textId="6DA9F27F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711F36EF" w14:textId="5705C55A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558B564D" w14:textId="6E69593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5D7A9BF7" w14:textId="4D1F0AE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43BE4452" w14:textId="09C9A7B3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754FE5B6" w14:textId="017A36F5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73920185" w14:textId="000E37F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71EC3137" w14:textId="435142FA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658B7AE0" w14:textId="77777777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2CEF2577" w14:textId="4627FCEA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D6)</w:t>
            </w:r>
          </w:p>
        </w:tc>
        <w:tc>
          <w:tcPr>
            <w:tcW w:w="2787" w:type="pct"/>
          </w:tcPr>
          <w:p w14:paraId="1D901D4B" w14:textId="5E6175A4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t seemed like the virtual hand/leg was moving towards my hand/leg</w:t>
            </w:r>
          </w:p>
        </w:tc>
        <w:tc>
          <w:tcPr>
            <w:tcW w:w="147" w:type="pct"/>
          </w:tcPr>
          <w:p w14:paraId="3CC093DF" w14:textId="45C913F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42F5B2BF" w14:textId="53196B7B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66D70FF8" w14:textId="70EB9F51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638C7AFA" w14:textId="6A7FDB64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1F56B984" w14:textId="0236240F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5D17B79F" w14:textId="382AA91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1F834DCF" w14:textId="73812636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2A3451B6" w14:textId="0B4CC1A3" w:rsidTr="000C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</w:tcPr>
          <w:p w14:paraId="0D28FEC0" w14:textId="08C19BEF" w:rsidR="00DD46D3" w:rsidRPr="00DD46D3" w:rsidRDefault="00DD46D3" w:rsidP="00DD46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Sensations</w:t>
            </w:r>
          </w:p>
        </w:tc>
        <w:tc>
          <w:tcPr>
            <w:tcW w:w="472" w:type="pct"/>
          </w:tcPr>
          <w:p w14:paraId="70A68DDA" w14:textId="324C3010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P1_r)</w:t>
            </w:r>
          </w:p>
        </w:tc>
        <w:tc>
          <w:tcPr>
            <w:tcW w:w="2787" w:type="pct"/>
          </w:tcPr>
          <w:p w14:paraId="39BB3DCC" w14:textId="166650FA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..the touch of the paintbrush on my 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/leg</w:t>
            </w: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pleasant</w:t>
            </w:r>
          </w:p>
        </w:tc>
        <w:tc>
          <w:tcPr>
            <w:tcW w:w="147" w:type="pct"/>
          </w:tcPr>
          <w:p w14:paraId="5F3E93BF" w14:textId="735BE19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7EB70204" w14:textId="6C73D62A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4DD5486A" w14:textId="2430E5D2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0A47F92E" w14:textId="69B01E7B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062F180E" w14:textId="01E2E216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57BA895B" w14:textId="68C32DE8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1AAD4FFA" w14:textId="7AC4A0DC" w:rsidR="00DD46D3" w:rsidRPr="00DD46D3" w:rsidRDefault="00DD46D3" w:rsidP="00DD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  <w:tr w:rsidR="00DD46D3" w:rsidRPr="00DD46D3" w14:paraId="20820078" w14:textId="05E1E16C" w:rsidTr="000C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</w:tcPr>
          <w:p w14:paraId="342F6AF1" w14:textId="77777777" w:rsidR="00DD46D3" w:rsidRPr="00DD46D3" w:rsidRDefault="00DD46D3" w:rsidP="00DD46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</w:tcPr>
          <w:p w14:paraId="5B860ABC" w14:textId="6E6BAC10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P2)</w:t>
            </w:r>
          </w:p>
        </w:tc>
        <w:tc>
          <w:tcPr>
            <w:tcW w:w="2787" w:type="pct"/>
          </w:tcPr>
          <w:p w14:paraId="4D264FE0" w14:textId="793E82CB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..I had the sensation of pins and needles in my hand/leg</w:t>
            </w:r>
          </w:p>
        </w:tc>
        <w:tc>
          <w:tcPr>
            <w:tcW w:w="147" w:type="pct"/>
          </w:tcPr>
          <w:p w14:paraId="51D32854" w14:textId="3AFCA20C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7" w:type="pct"/>
          </w:tcPr>
          <w:p w14:paraId="2CBF0432" w14:textId="4C426A3F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7" w:type="pct"/>
          </w:tcPr>
          <w:p w14:paraId="3710B84C" w14:textId="3D91052B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7" w:type="pct"/>
          </w:tcPr>
          <w:p w14:paraId="177B160D" w14:textId="700495B8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64" w:type="pct"/>
          </w:tcPr>
          <w:p w14:paraId="6809AD6A" w14:textId="7D049B73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1</w:t>
            </w:r>
          </w:p>
        </w:tc>
        <w:tc>
          <w:tcPr>
            <w:tcW w:w="164" w:type="pct"/>
          </w:tcPr>
          <w:p w14:paraId="564E9A4B" w14:textId="274A01EE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2</w:t>
            </w:r>
          </w:p>
        </w:tc>
        <w:tc>
          <w:tcPr>
            <w:tcW w:w="164" w:type="pct"/>
          </w:tcPr>
          <w:p w14:paraId="4591972B" w14:textId="687BCBE9" w:rsidR="00DD46D3" w:rsidRPr="00DD46D3" w:rsidRDefault="00DD46D3" w:rsidP="00DD4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46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</w:t>
            </w:r>
          </w:p>
        </w:tc>
      </w:tr>
    </w:tbl>
    <w:p w14:paraId="7B9AB0B0" w14:textId="140AAECB" w:rsidR="00DD46D3" w:rsidRPr="000C209B" w:rsidRDefault="000C209B" w:rsidP="000C209B">
      <w:pPr>
        <w:rPr>
          <w:rFonts w:ascii="Times New Roman" w:hAnsi="Times New Roman" w:cs="Times New Roman"/>
          <w:lang w:val="en-US"/>
        </w:rPr>
      </w:pPr>
      <w:r w:rsidRPr="00DD46D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table reports the questionnaire’s items used to assess embodiment and disembodiment feelings. </w:t>
      </w:r>
      <w:r w:rsidRPr="007D0A25">
        <w:rPr>
          <w:rFonts w:ascii="Times New Roman" w:hAnsi="Times New Roman" w:cs="Times New Roman"/>
          <w:lang w:val="en-US"/>
        </w:rPr>
        <w:t>Participants rated their agreement on 18 questions on a seven-point Likert scale (-3 to +3). Ten questions aimed to capture the embodiment experience</w:t>
      </w:r>
      <w:r>
        <w:rPr>
          <w:rFonts w:ascii="Times New Roman" w:hAnsi="Times New Roman" w:cs="Times New Roman"/>
          <w:lang w:val="en-US"/>
        </w:rPr>
        <w:t xml:space="preserve"> (i.e., from E1 to E10)</w:t>
      </w:r>
      <w:r w:rsidRPr="007D0A25">
        <w:rPr>
          <w:rFonts w:ascii="Times New Roman" w:hAnsi="Times New Roman" w:cs="Times New Roman"/>
          <w:lang w:val="en-US"/>
        </w:rPr>
        <w:t>, six focused on disembodiment</w:t>
      </w:r>
      <w:r>
        <w:rPr>
          <w:rFonts w:ascii="Times New Roman" w:hAnsi="Times New Roman" w:cs="Times New Roman"/>
          <w:lang w:val="en-US"/>
        </w:rPr>
        <w:t xml:space="preserve"> (i.e., from D1 to D6)</w:t>
      </w:r>
      <w:r w:rsidRPr="007D0A25">
        <w:rPr>
          <w:rFonts w:ascii="Times New Roman" w:hAnsi="Times New Roman" w:cs="Times New Roman"/>
          <w:lang w:val="en-US"/>
        </w:rPr>
        <w:t>, and two addressed physical sensations</w:t>
      </w:r>
      <w:r>
        <w:rPr>
          <w:rFonts w:ascii="Times New Roman" w:hAnsi="Times New Roman" w:cs="Times New Roman"/>
          <w:lang w:val="en-US"/>
        </w:rPr>
        <w:t xml:space="preserve"> (i.e., P1_r and P2)</w:t>
      </w:r>
      <w:r w:rsidRPr="007D0A2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tems E8 and P1_r were not evaluated during T0 assessment because participants did not experience any touch during the visual exposure. Item P1_r was reversed before analyses.</w:t>
      </w:r>
    </w:p>
    <w:sectPr w:rsidR="00DD46D3" w:rsidRPr="000C209B" w:rsidSect="00D01D8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yMzM0NTE1NTEztzRS0lEKTi0uzszPAykwrgUArxXM9iwAAAA="/>
  </w:docVars>
  <w:rsids>
    <w:rsidRoot w:val="00ED74EF"/>
    <w:rsid w:val="000C209B"/>
    <w:rsid w:val="0012568E"/>
    <w:rsid w:val="00133277"/>
    <w:rsid w:val="003C6A0A"/>
    <w:rsid w:val="0073540A"/>
    <w:rsid w:val="007D0A25"/>
    <w:rsid w:val="008D4914"/>
    <w:rsid w:val="00C4557E"/>
    <w:rsid w:val="00D01D8D"/>
    <w:rsid w:val="00DD46D3"/>
    <w:rsid w:val="00E228B1"/>
    <w:rsid w:val="00ED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DB269A"/>
  <w15:chartTrackingRefBased/>
  <w15:docId w15:val="{AB071ECF-0EF7-B241-945D-5B63AA94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74E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DD46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frisco@unimib.it</dc:creator>
  <cp:keywords/>
  <dc:description/>
  <cp:lastModifiedBy>giorgia.tosi@unimib.it</cp:lastModifiedBy>
  <cp:revision>4</cp:revision>
  <dcterms:created xsi:type="dcterms:W3CDTF">2024-02-22T22:13:00Z</dcterms:created>
  <dcterms:modified xsi:type="dcterms:W3CDTF">2024-02-25T12:24:00Z</dcterms:modified>
</cp:coreProperties>
</file>